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8F9" w:rsidRDefault="00F618F9">
      <w:pPr>
        <w:rPr>
          <w:rFonts w:ascii="Times New Roman" w:hAnsi="Times New Roman" w:cs="Times New Roman"/>
        </w:rPr>
      </w:pPr>
    </w:p>
    <w:p w:rsidR="00F618F9" w:rsidRDefault="00F618F9">
      <w:pPr>
        <w:rPr>
          <w:rFonts w:ascii="Times New Roman" w:hAnsi="Times New Roman" w:cs="Times New Roman"/>
        </w:rPr>
      </w:pPr>
    </w:p>
    <w:p w:rsidR="00F618F9" w:rsidRDefault="00F618F9" w:rsidP="00F618F9">
      <w:pPr>
        <w:rPr>
          <w:rFonts w:ascii="Times New Roman" w:hAnsi="Times New Roman" w:cs="Times New Roman"/>
          <w:b/>
        </w:rPr>
      </w:pPr>
    </w:p>
    <w:p w:rsidR="00F618F9" w:rsidRPr="004D602F" w:rsidRDefault="0012135A" w:rsidP="00F618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F618F9" w:rsidRPr="00E46F0F">
        <w:rPr>
          <w:rFonts w:ascii="Times New Roman" w:hAnsi="Times New Roman" w:cs="Times New Roman"/>
          <w:b/>
        </w:rPr>
        <w:t>Tab</w:t>
      </w:r>
      <w:r w:rsidR="00F618F9">
        <w:rPr>
          <w:rFonts w:ascii="Times New Roman" w:hAnsi="Times New Roman" w:cs="Times New Roman"/>
          <w:b/>
        </w:rPr>
        <w:t>le: Yeast PI3P binding proteins screened</w:t>
      </w:r>
      <w:r w:rsidR="00F618F9" w:rsidRPr="00E46F0F">
        <w:rPr>
          <w:rFonts w:ascii="Times New Roman" w:hAnsi="Times New Roman" w:cs="Times New Roman"/>
          <w:b/>
        </w:rPr>
        <w:t xml:space="preserve">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535"/>
        <w:gridCol w:w="900"/>
        <w:gridCol w:w="6300"/>
        <w:gridCol w:w="1615"/>
      </w:tblGrid>
      <w:tr w:rsidR="00F618F9" w:rsidRPr="00E46F0F">
        <w:tc>
          <w:tcPr>
            <w:tcW w:w="535" w:type="dxa"/>
          </w:tcPr>
          <w:p w:rsidR="00F618F9" w:rsidRPr="00B82573" w:rsidRDefault="00F618F9">
            <w:pPr>
              <w:rPr>
                <w:rFonts w:ascii="Times New Roman" w:hAnsi="Times New Roman" w:cs="Times New Roman"/>
                <w:b/>
              </w:rPr>
            </w:pPr>
            <w:r w:rsidRPr="00B82573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900" w:type="dxa"/>
          </w:tcPr>
          <w:p w:rsidR="00F618F9" w:rsidRPr="00B82573" w:rsidRDefault="00F618F9">
            <w:pPr>
              <w:rPr>
                <w:rFonts w:ascii="Times New Roman" w:hAnsi="Times New Roman" w:cs="Times New Roman"/>
                <w:b/>
              </w:rPr>
            </w:pPr>
            <w:r w:rsidRPr="00B82573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6300" w:type="dxa"/>
          </w:tcPr>
          <w:p w:rsidR="00F618F9" w:rsidRPr="00B82573" w:rsidRDefault="00F618F9">
            <w:pPr>
              <w:rPr>
                <w:rFonts w:ascii="Times New Roman" w:hAnsi="Times New Roman" w:cs="Times New Roman"/>
                <w:b/>
              </w:rPr>
            </w:pPr>
            <w:r w:rsidRPr="00B82573">
              <w:rPr>
                <w:rFonts w:ascii="Times New Roman" w:hAnsi="Times New Roman" w:cs="Times New Roman"/>
                <w:b/>
              </w:rPr>
              <w:t>Cellular function</w:t>
            </w:r>
          </w:p>
        </w:tc>
        <w:tc>
          <w:tcPr>
            <w:tcW w:w="1615" w:type="dxa"/>
          </w:tcPr>
          <w:p w:rsidR="00F618F9" w:rsidRPr="00B82573" w:rsidRDefault="00F618F9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B82573">
              <w:rPr>
                <w:rFonts w:ascii="Times New Roman" w:hAnsi="Times New Roman" w:cs="Times New Roman"/>
                <w:b/>
              </w:rPr>
              <w:t>repRNA</w:t>
            </w:r>
            <w:proofErr w:type="spellEnd"/>
            <w:proofErr w:type="gramEnd"/>
            <w:r w:rsidRPr="00B82573">
              <w:rPr>
                <w:rFonts w:ascii="Times New Roman" w:hAnsi="Times New Roman" w:cs="Times New Roman"/>
                <w:b/>
              </w:rPr>
              <w:t xml:space="preserve"> accumulation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x4/Atg24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9B3369">
              <w:rPr>
                <w:rFonts w:ascii="Times New Roman" w:hAnsi="Times New Roman" w:cs="Times New Roman"/>
              </w:rPr>
              <w:t xml:space="preserve">Sorting </w:t>
            </w:r>
            <w:proofErr w:type="spellStart"/>
            <w:r w:rsidRPr="009B3369">
              <w:rPr>
                <w:rFonts w:ascii="Times New Roman" w:hAnsi="Times New Roman" w:cs="Times New Roman"/>
              </w:rPr>
              <w:t>nexin</w:t>
            </w:r>
            <w:proofErr w:type="spellEnd"/>
            <w:proofErr w:type="gramStart"/>
            <w:r w:rsidRPr="009B3369">
              <w:rPr>
                <w:rFonts w:ascii="Times New Roman" w:hAnsi="Times New Roman" w:cs="Times New Roman"/>
              </w:rPr>
              <w:t>;</w:t>
            </w:r>
            <w:proofErr w:type="gramEnd"/>
            <w:r w:rsidRPr="009B3369">
              <w:rPr>
                <w:rFonts w:ascii="Times New Roman" w:hAnsi="Times New Roman" w:cs="Times New Roman"/>
              </w:rPr>
              <w:t xml:space="preserve"> involved in retrieval of late-Golgi </w:t>
            </w:r>
            <w:proofErr w:type="spellStart"/>
            <w:r w:rsidRPr="009B3369">
              <w:rPr>
                <w:rFonts w:ascii="Times New Roman" w:hAnsi="Times New Roman" w:cs="Times New Roman"/>
              </w:rPr>
              <w:t>SNAREs</w:t>
            </w:r>
            <w:proofErr w:type="spellEnd"/>
            <w:r w:rsidRPr="009B3369">
              <w:rPr>
                <w:rFonts w:ascii="Times New Roman" w:hAnsi="Times New Roman" w:cs="Times New Roman"/>
              </w:rPr>
              <w:t xml:space="preserve"> from post-Golgi </w:t>
            </w:r>
            <w:proofErr w:type="spellStart"/>
            <w:r w:rsidRPr="009B3369">
              <w:rPr>
                <w:rFonts w:ascii="Times New Roman" w:hAnsi="Times New Roman" w:cs="Times New Roman"/>
              </w:rPr>
              <w:t>endosomes</w:t>
            </w:r>
            <w:proofErr w:type="spellEnd"/>
            <w:r w:rsidRPr="009B3369">
              <w:rPr>
                <w:rFonts w:ascii="Times New Roman" w:hAnsi="Times New Roman" w:cs="Times New Roman"/>
              </w:rPr>
              <w:t xml:space="preserve"> to the trans-Golgi network and in cytoplasm to vacuole transpor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>
              <w:t xml:space="preserve"> 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d1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>Subunit beta1 of the nascent polypeptide-associated complex (NAC)</w:t>
            </w:r>
            <w:proofErr w:type="gramStart"/>
            <w:r w:rsidRPr="00532F8B">
              <w:rPr>
                <w:rFonts w:ascii="Times New Roman" w:hAnsi="Times New Roman" w:cs="Times New Roman"/>
              </w:rPr>
              <w:t>;</w:t>
            </w:r>
            <w:proofErr w:type="gramEnd"/>
            <w:r w:rsidRPr="00532F8B">
              <w:rPr>
                <w:rFonts w:ascii="Times New Roman" w:hAnsi="Times New Roman" w:cs="Times New Roman"/>
              </w:rPr>
              <w:t xml:space="preserve"> involved in protein targeting, associated with </w:t>
            </w:r>
            <w:proofErr w:type="spellStart"/>
            <w:r w:rsidRPr="00532F8B">
              <w:rPr>
                <w:rFonts w:ascii="Times New Roman" w:hAnsi="Times New Roman" w:cs="Times New Roman"/>
              </w:rPr>
              <w:t>cytoplasmic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2F8B">
              <w:rPr>
                <w:rFonts w:ascii="Times New Roman" w:hAnsi="Times New Roman" w:cs="Times New Roman"/>
              </w:rPr>
              <w:t>ribosome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d2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Alpha subunit of the nascent polypeptide-associated complex (NAC); involved in protein sorting and translocation; associated with </w:t>
            </w:r>
            <w:proofErr w:type="spellStart"/>
            <w:r w:rsidRPr="00532F8B">
              <w:rPr>
                <w:rFonts w:ascii="Times New Roman" w:hAnsi="Times New Roman" w:cs="Times New Roman"/>
              </w:rPr>
              <w:t>cytoplasmic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2F8B">
              <w:rPr>
                <w:rFonts w:ascii="Times New Roman" w:hAnsi="Times New Roman" w:cs="Times New Roman"/>
              </w:rPr>
              <w:t>ribosomes</w:t>
            </w:r>
            <w:proofErr w:type="spellEnd"/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b1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RING-typ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ubiquitin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2F8B">
              <w:rPr>
                <w:rFonts w:ascii="Times New Roman" w:hAnsi="Times New Roman" w:cs="Times New Roman"/>
              </w:rPr>
              <w:t>ligase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al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and vacuolar membran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1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32F8B">
              <w:rPr>
                <w:rFonts w:ascii="Times New Roman" w:hAnsi="Times New Roman" w:cs="Times New Roman"/>
              </w:rPr>
              <w:t>nvolved in establishing cell polarity and morphogenesis; functions as a scaffold protein for complexes that include Cdc24p, Ste5p, Ste20p, and Rsr1p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 w:rsidP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3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Rho </w:t>
            </w:r>
            <w:proofErr w:type="spellStart"/>
            <w:r w:rsidRPr="00532F8B">
              <w:rPr>
                <w:rFonts w:ascii="Times New Roman" w:hAnsi="Times New Roman" w:cs="Times New Roman"/>
              </w:rPr>
              <w:t>GTPase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activating protein (</w:t>
            </w:r>
            <w:proofErr w:type="spellStart"/>
            <w:r w:rsidRPr="00532F8B">
              <w:rPr>
                <w:rFonts w:ascii="Times New Roman" w:hAnsi="Times New Roman" w:cs="Times New Roman"/>
              </w:rPr>
              <w:t>RhoGAP</w:t>
            </w:r>
            <w:proofErr w:type="spellEnd"/>
            <w:r w:rsidRPr="00532F8B">
              <w:rPr>
                <w:rFonts w:ascii="Times New Roman" w:hAnsi="Times New Roman" w:cs="Times New Roman"/>
              </w:rPr>
              <w:t>); involved in control of the cytoskeleton organization; targets the essential Rho-</w:t>
            </w:r>
            <w:proofErr w:type="spellStart"/>
            <w:r w:rsidRPr="00532F8B">
              <w:rPr>
                <w:rFonts w:ascii="Times New Roman" w:hAnsi="Times New Roman" w:cs="Times New Roman"/>
              </w:rPr>
              <w:t>GTPase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Cdc42p, which controls establishment and maintenance of cell polarity, including bud-site assembl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Pr="00427C60">
              <w:rPr>
                <w:rFonts w:ascii="Times New Roman" w:hAnsi="Times New Roman" w:cs="Times New Roman"/>
              </w:rPr>
              <w:t>±6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vj3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>Protein with a potential role in tethering ER and vacuoles; localizes to nucleus-vacuole junctions in an Mdm1p-dependent mann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3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32F8B">
              <w:rPr>
                <w:rFonts w:ascii="Times New Roman" w:hAnsi="Times New Roman" w:cs="Times New Roman"/>
              </w:rPr>
              <w:t xml:space="preserve">nvolved in </w:t>
            </w:r>
            <w:proofErr w:type="spellStart"/>
            <w:r w:rsidRPr="00532F8B">
              <w:rPr>
                <w:rFonts w:ascii="Times New Roman" w:hAnsi="Times New Roman" w:cs="Times New Roman"/>
              </w:rPr>
              <w:t>clathrin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recruitment and traffic between the Golgi and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e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x3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Sorting </w:t>
            </w:r>
            <w:proofErr w:type="spellStart"/>
            <w:r w:rsidRPr="00532F8B">
              <w:rPr>
                <w:rFonts w:ascii="Times New Roman" w:hAnsi="Times New Roman" w:cs="Times New Roman"/>
              </w:rPr>
              <w:t>nexin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for late-Golgi enzymes</w:t>
            </w:r>
            <w:proofErr w:type="gramStart"/>
            <w:r w:rsidRPr="00532F8B">
              <w:rPr>
                <w:rFonts w:ascii="Times New Roman" w:hAnsi="Times New Roman" w:cs="Times New Roman"/>
              </w:rPr>
              <w:t>;</w:t>
            </w:r>
            <w:proofErr w:type="gramEnd"/>
            <w:r w:rsidRPr="00532F8B">
              <w:rPr>
                <w:rFonts w:ascii="Times New Roman" w:hAnsi="Times New Roman" w:cs="Times New Roman"/>
              </w:rPr>
              <w:t xml:space="preserve"> required to maintain late-Golgi resident enzymes in their proper location by recycling molecules from th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prevacuolar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compartm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x41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Sorting </w:t>
            </w:r>
            <w:proofErr w:type="spellStart"/>
            <w:r w:rsidRPr="00532F8B">
              <w:rPr>
                <w:rFonts w:ascii="Times New Roman" w:hAnsi="Times New Roman" w:cs="Times New Roman"/>
              </w:rPr>
              <w:t>nexin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; involved in the retrieval of late-Golgi </w:t>
            </w:r>
            <w:proofErr w:type="spellStart"/>
            <w:r w:rsidRPr="00532F8B">
              <w:rPr>
                <w:rFonts w:ascii="Times New Roman" w:hAnsi="Times New Roman" w:cs="Times New Roman"/>
              </w:rPr>
              <w:t>SNAREs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from the post-Golgi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e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to the trans-Golgi network; interacts with Snx4p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 w:rsidP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1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32F8B">
              <w:rPr>
                <w:rFonts w:ascii="Times New Roman" w:hAnsi="Times New Roman" w:cs="Times New Roman"/>
              </w:rPr>
              <w:t>rotein required for sorting proteins to the vacuole; Mvp1p and Vps1p act in concert to promote membrane traffic to the vacuole</w:t>
            </w:r>
            <w:proofErr w:type="gramStart"/>
            <w:r w:rsidRPr="00532F8B">
              <w:rPr>
                <w:rFonts w:ascii="Times New Roman" w:hAnsi="Times New Roman" w:cs="Times New Roman"/>
              </w:rPr>
              <w:t>;</w:t>
            </w:r>
            <w:proofErr w:type="gramEnd"/>
            <w:r w:rsidRPr="00532F8B">
              <w:rPr>
                <w:rFonts w:ascii="Times New Roman" w:hAnsi="Times New Roman" w:cs="Times New Roman"/>
              </w:rPr>
              <w:t xml:space="preserve"> participates in transcription initiation and/or early elongation of specific gen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 w:rsidP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s36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Component of the ESCRT-II complex; contains the GLUE (GRAM Lik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Ubiquitin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binding in EAP45) domain which is involved in interactions with ESCRT-I and </w:t>
            </w:r>
            <w:proofErr w:type="spellStart"/>
            <w:r w:rsidRPr="00532F8B">
              <w:rPr>
                <w:rFonts w:ascii="Times New Roman" w:hAnsi="Times New Roman" w:cs="Times New Roman"/>
              </w:rPr>
              <w:t>ubiquitin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-dependent sorting of proteins into th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e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s5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Nexin-1 homolog; required for localizing membrane proteins from a </w:t>
            </w:r>
            <w:proofErr w:type="spellStart"/>
            <w:r w:rsidRPr="00532F8B">
              <w:rPr>
                <w:rFonts w:ascii="Times New Roman" w:hAnsi="Times New Roman" w:cs="Times New Roman"/>
              </w:rPr>
              <w:t>prevacuolar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/lat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al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compartment back to late Golgi; structural component of </w:t>
            </w:r>
            <w:proofErr w:type="spellStart"/>
            <w:r w:rsidRPr="00532F8B">
              <w:rPr>
                <w:rFonts w:ascii="Times New Roman" w:hAnsi="Times New Roman" w:cs="Times New Roman"/>
              </w:rPr>
              <w:t>retromer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membrane coat complex; forms a </w:t>
            </w:r>
            <w:proofErr w:type="spellStart"/>
            <w:r w:rsidRPr="00532F8B">
              <w:rPr>
                <w:rFonts w:ascii="Times New Roman" w:hAnsi="Times New Roman" w:cs="Times New Roman"/>
              </w:rPr>
              <w:t>retromer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2F8B">
              <w:rPr>
                <w:rFonts w:ascii="Times New Roman" w:hAnsi="Times New Roman" w:cs="Times New Roman"/>
              </w:rPr>
              <w:t>subcomplex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with Vps17p; required for recruiting th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retromer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complex to th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e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membran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427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618F9" w:rsidRPr="00E46F0F">
        <w:tc>
          <w:tcPr>
            <w:tcW w:w="535" w:type="dxa"/>
          </w:tcPr>
          <w:p w:rsidR="00F618F9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s17</w:t>
            </w:r>
          </w:p>
        </w:tc>
        <w:tc>
          <w:tcPr>
            <w:tcW w:w="6300" w:type="dxa"/>
          </w:tcPr>
          <w:p w:rsidR="00F618F9" w:rsidRPr="00E46F0F" w:rsidRDefault="00F618F9" w:rsidP="00F618F9">
            <w:pPr>
              <w:jc w:val="both"/>
              <w:rPr>
                <w:rFonts w:ascii="Times New Roman" w:hAnsi="Times New Roman" w:cs="Times New Roman"/>
              </w:rPr>
            </w:pPr>
            <w:r w:rsidRPr="00532F8B">
              <w:rPr>
                <w:rFonts w:ascii="Times New Roman" w:hAnsi="Times New Roman" w:cs="Times New Roman"/>
              </w:rPr>
              <w:t xml:space="preserve">Subunit of the membrane-associated </w:t>
            </w:r>
            <w:proofErr w:type="spellStart"/>
            <w:r w:rsidRPr="00532F8B">
              <w:rPr>
                <w:rFonts w:ascii="Times New Roman" w:hAnsi="Times New Roman" w:cs="Times New Roman"/>
              </w:rPr>
              <w:t>retromer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complex; essential for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e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-to-Golgi retrograde protein transport; peripheral membrane protein that assembles onto the membrane with Vps5p to promote vesicle formation; required for recruiting th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retromer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complex to the </w:t>
            </w:r>
            <w:proofErr w:type="spellStart"/>
            <w:r w:rsidRPr="00532F8B">
              <w:rPr>
                <w:rFonts w:ascii="Times New Roman" w:hAnsi="Times New Roman" w:cs="Times New Roman"/>
              </w:rPr>
              <w:t>endosome</w:t>
            </w:r>
            <w:proofErr w:type="spellEnd"/>
            <w:r w:rsidRPr="00532F8B">
              <w:rPr>
                <w:rFonts w:ascii="Times New Roman" w:hAnsi="Times New Roman" w:cs="Times New Roman"/>
              </w:rPr>
              <w:t xml:space="preserve"> membran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:rsidR="00F618F9" w:rsidRPr="00E46F0F" w:rsidRDefault="00F6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0735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:rsidR="00F618F9" w:rsidRDefault="00F618F9" w:rsidP="00F618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Yeast deletion strains were used in this study.</w:t>
      </w:r>
    </w:p>
    <w:p w:rsidR="00F618F9" w:rsidRDefault="00F618F9" w:rsidP="00F618F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The annotation of gene function is edited and provided from </w:t>
      </w:r>
      <w:proofErr w:type="spellStart"/>
      <w:r w:rsidRPr="00B85B60">
        <w:rPr>
          <w:rFonts w:ascii="Times New Roman" w:hAnsi="Times New Roman" w:cs="Times New Roman"/>
          <w:i/>
        </w:rPr>
        <w:t>Saccharomyces</w:t>
      </w:r>
      <w:proofErr w:type="spellEnd"/>
      <w:r w:rsidRPr="00EE4EEA">
        <w:rPr>
          <w:rFonts w:ascii="Times New Roman" w:hAnsi="Times New Roman" w:cs="Times New Roman"/>
        </w:rPr>
        <w:t xml:space="preserve"> Genome Database</w:t>
      </w:r>
      <w:r>
        <w:rPr>
          <w:rFonts w:ascii="Times New Roman" w:hAnsi="Times New Roman" w:cs="Times New Roman"/>
        </w:rPr>
        <w:t xml:space="preserve"> (</w:t>
      </w:r>
      <w:r w:rsidRPr="003E0725">
        <w:rPr>
          <w:rFonts w:ascii="Times New Roman" w:hAnsi="Times New Roman" w:cs="Times New Roman"/>
        </w:rPr>
        <w:t>https://www.yeastgenome.org/)</w:t>
      </w:r>
      <w:r>
        <w:rPr>
          <w:rFonts w:ascii="Times New Roman" w:hAnsi="Times New Roman" w:cs="Times New Roman"/>
        </w:rPr>
        <w:t>.</w:t>
      </w:r>
    </w:p>
    <w:p w:rsidR="00F618F9" w:rsidRPr="00E46F0F" w:rsidRDefault="00F618F9" w:rsidP="00F618F9">
      <w:pPr>
        <w:jc w:val="both"/>
        <w:rPr>
          <w:rFonts w:ascii="Times New Roman" w:hAnsi="Times New Roman" w:cs="Times New Roman"/>
        </w:rPr>
      </w:pPr>
    </w:p>
    <w:p w:rsidR="009C72A7" w:rsidRPr="004448E0" w:rsidRDefault="009C72A7" w:rsidP="004448E0">
      <w:pPr>
        <w:rPr>
          <w:rFonts w:ascii="Times New Roman" w:hAnsi="Times New Roman"/>
          <w:b/>
        </w:rPr>
      </w:pPr>
    </w:p>
    <w:sectPr w:rsidR="009C72A7" w:rsidRPr="004448E0" w:rsidSect="002D31E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horndale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46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21642F0"/>
    <w:multiLevelType w:val="hybridMultilevel"/>
    <w:tmpl w:val="66D43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751818"/>
    <w:multiLevelType w:val="hybridMultilevel"/>
    <w:tmpl w:val="32C2B51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5942FBF"/>
    <w:multiLevelType w:val="hybridMultilevel"/>
    <w:tmpl w:val="9FD40348"/>
    <w:lvl w:ilvl="0" w:tplc="6A8AD1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7516D83"/>
    <w:multiLevelType w:val="hybridMultilevel"/>
    <w:tmpl w:val="923C69BE"/>
    <w:lvl w:ilvl="0" w:tplc="1480D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597413"/>
    <w:multiLevelType w:val="hybridMultilevel"/>
    <w:tmpl w:val="2F2AAE3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B736F1"/>
    <w:multiLevelType w:val="hybridMultilevel"/>
    <w:tmpl w:val="3252C7B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172D3A"/>
    <w:multiLevelType w:val="hybridMultilevel"/>
    <w:tmpl w:val="A7DE8E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9C50AF"/>
    <w:multiLevelType w:val="hybridMultilevel"/>
    <w:tmpl w:val="03182E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6780735"/>
    <w:multiLevelType w:val="hybridMultilevel"/>
    <w:tmpl w:val="CC0EC738"/>
    <w:lvl w:ilvl="0" w:tplc="3EE8D044">
      <w:start w:val="2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96B2FBE"/>
    <w:multiLevelType w:val="hybridMultilevel"/>
    <w:tmpl w:val="131EDB3A"/>
    <w:lvl w:ilvl="0" w:tplc="1A5A45DA">
      <w:start w:val="4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0A0438"/>
    <w:multiLevelType w:val="hybridMultilevel"/>
    <w:tmpl w:val="38C2D04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AA78D7"/>
    <w:multiLevelType w:val="multilevel"/>
    <w:tmpl w:val="AAF63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BCC5D19"/>
    <w:multiLevelType w:val="hybridMultilevel"/>
    <w:tmpl w:val="0590C844"/>
    <w:lvl w:ilvl="0" w:tplc="B4961608">
      <w:start w:val="2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10C4AF1"/>
    <w:multiLevelType w:val="hybridMultilevel"/>
    <w:tmpl w:val="290886BC"/>
    <w:lvl w:ilvl="0" w:tplc="AF6AB69A">
      <w:start w:val="30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30B6497"/>
    <w:multiLevelType w:val="hybridMultilevel"/>
    <w:tmpl w:val="8452A07C"/>
    <w:lvl w:ilvl="0" w:tplc="F12AF216">
      <w:start w:val="27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53D1DB2"/>
    <w:multiLevelType w:val="hybridMultilevel"/>
    <w:tmpl w:val="3F028DF2"/>
    <w:lvl w:ilvl="0" w:tplc="8044957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6A21B44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>
    <w:nsid w:val="398C6EA3"/>
    <w:multiLevelType w:val="hybridMultilevel"/>
    <w:tmpl w:val="A1AE2C26"/>
    <w:lvl w:ilvl="0" w:tplc="88D00798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SimSu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B37690D"/>
    <w:multiLevelType w:val="hybridMultilevel"/>
    <w:tmpl w:val="DABC064A"/>
    <w:lvl w:ilvl="0" w:tplc="8A8ED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F003699"/>
    <w:multiLevelType w:val="hybridMultilevel"/>
    <w:tmpl w:val="D472C934"/>
    <w:lvl w:ilvl="0" w:tplc="B574F6B8">
      <w:start w:val="4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2557E54"/>
    <w:multiLevelType w:val="hybridMultilevel"/>
    <w:tmpl w:val="FDAC4B08"/>
    <w:lvl w:ilvl="0" w:tplc="E6AA3A38">
      <w:start w:val="9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C1FC8"/>
    <w:multiLevelType w:val="hybridMultilevel"/>
    <w:tmpl w:val="48DEDE72"/>
    <w:lvl w:ilvl="0" w:tplc="EB9453E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63A61F8"/>
    <w:multiLevelType w:val="hybridMultilevel"/>
    <w:tmpl w:val="6B702D84"/>
    <w:lvl w:ilvl="0" w:tplc="4EB201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B291747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>
    <w:nsid w:val="4D143664"/>
    <w:multiLevelType w:val="multilevel"/>
    <w:tmpl w:val="BFE8C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D9524A3"/>
    <w:multiLevelType w:val="hybridMultilevel"/>
    <w:tmpl w:val="D9A2BC7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3C6FCE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4">
    <w:nsid w:val="593B7BA0"/>
    <w:multiLevelType w:val="hybridMultilevel"/>
    <w:tmpl w:val="51D2636E"/>
    <w:lvl w:ilvl="0" w:tplc="64D65B00">
      <w:start w:val="3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59640A39"/>
    <w:multiLevelType w:val="hybridMultilevel"/>
    <w:tmpl w:val="28C8D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0B3EDD"/>
    <w:multiLevelType w:val="hybridMultilevel"/>
    <w:tmpl w:val="D58C1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0868AC"/>
    <w:multiLevelType w:val="hybridMultilevel"/>
    <w:tmpl w:val="8E084C98"/>
    <w:lvl w:ilvl="0" w:tplc="6B1C0B0E">
      <w:start w:val="588"/>
      <w:numFmt w:val="decimal"/>
      <w:lvlText w:val="%1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8">
    <w:nsid w:val="66675489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>
    <w:nsid w:val="66952EE7"/>
    <w:multiLevelType w:val="multilevel"/>
    <w:tmpl w:val="1486B09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6B871BF"/>
    <w:multiLevelType w:val="hybridMultilevel"/>
    <w:tmpl w:val="9DC404B6"/>
    <w:lvl w:ilvl="0" w:tplc="F4D2AB9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D6006A"/>
    <w:multiLevelType w:val="hybridMultilevel"/>
    <w:tmpl w:val="52D64CE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A0F0B30"/>
    <w:multiLevelType w:val="hybridMultilevel"/>
    <w:tmpl w:val="A20AC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792376"/>
    <w:multiLevelType w:val="hybridMultilevel"/>
    <w:tmpl w:val="23BE9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D7D17B2"/>
    <w:multiLevelType w:val="multilevel"/>
    <w:tmpl w:val="5CEAF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6FF14AB4"/>
    <w:multiLevelType w:val="multilevel"/>
    <w:tmpl w:val="5E648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178559A"/>
    <w:multiLevelType w:val="hybridMultilevel"/>
    <w:tmpl w:val="F25C7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294F8B"/>
    <w:multiLevelType w:val="hybridMultilevel"/>
    <w:tmpl w:val="F58C86C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8"/>
  </w:num>
  <w:num w:numId="3">
    <w:abstractNumId w:val="31"/>
  </w:num>
  <w:num w:numId="4">
    <w:abstractNumId w:val="45"/>
  </w:num>
  <w:num w:numId="5">
    <w:abstractNumId w:val="43"/>
  </w:num>
  <w:num w:numId="6">
    <w:abstractNumId w:val="39"/>
  </w:num>
  <w:num w:numId="7">
    <w:abstractNumId w:val="44"/>
  </w:num>
  <w:num w:numId="8">
    <w:abstractNumId w:val="1"/>
  </w:num>
  <w:num w:numId="9">
    <w:abstractNumId w:val="37"/>
  </w:num>
  <w:num w:numId="10">
    <w:abstractNumId w:val="26"/>
  </w:num>
  <w:num w:numId="11">
    <w:abstractNumId w:val="19"/>
  </w:num>
  <w:num w:numId="12">
    <w:abstractNumId w:val="34"/>
  </w:num>
  <w:num w:numId="13">
    <w:abstractNumId w:val="16"/>
  </w:num>
  <w:num w:numId="14">
    <w:abstractNumId w:val="27"/>
  </w:num>
  <w:num w:numId="15">
    <w:abstractNumId w:val="20"/>
  </w:num>
  <w:num w:numId="16">
    <w:abstractNumId w:val="29"/>
  </w:num>
  <w:num w:numId="17">
    <w:abstractNumId w:val="22"/>
  </w:num>
  <w:num w:numId="18">
    <w:abstractNumId w:val="15"/>
  </w:num>
  <w:num w:numId="19">
    <w:abstractNumId w:val="21"/>
  </w:num>
  <w:num w:numId="20">
    <w:abstractNumId w:val="9"/>
  </w:num>
  <w:num w:numId="21">
    <w:abstractNumId w:val="14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  <w:num w:numId="26">
    <w:abstractNumId w:val="6"/>
  </w:num>
  <w:num w:numId="27">
    <w:abstractNumId w:val="42"/>
  </w:num>
  <w:num w:numId="28">
    <w:abstractNumId w:val="46"/>
  </w:num>
  <w:num w:numId="29">
    <w:abstractNumId w:val="36"/>
  </w:num>
  <w:num w:numId="30">
    <w:abstractNumId w:val="7"/>
  </w:num>
  <w:num w:numId="31">
    <w:abstractNumId w:val="35"/>
  </w:num>
  <w:num w:numId="32">
    <w:abstractNumId w:val="33"/>
  </w:num>
  <w:num w:numId="33">
    <w:abstractNumId w:val="23"/>
  </w:num>
  <w:num w:numId="34">
    <w:abstractNumId w:val="17"/>
  </w:num>
  <w:num w:numId="35">
    <w:abstractNumId w:val="12"/>
  </w:num>
  <w:num w:numId="36">
    <w:abstractNumId w:val="11"/>
  </w:num>
  <w:num w:numId="37">
    <w:abstractNumId w:val="13"/>
  </w:num>
  <w:num w:numId="38">
    <w:abstractNumId w:val="8"/>
  </w:num>
  <w:num w:numId="39">
    <w:abstractNumId w:val="47"/>
  </w:num>
  <w:num w:numId="40">
    <w:abstractNumId w:val="24"/>
  </w:num>
  <w:num w:numId="41">
    <w:abstractNumId w:val="30"/>
  </w:num>
  <w:num w:numId="42">
    <w:abstractNumId w:val="41"/>
  </w:num>
  <w:num w:numId="43">
    <w:abstractNumId w:val="40"/>
  </w:num>
  <w:num w:numId="44">
    <w:abstractNumId w:val="10"/>
  </w:num>
  <w:num w:numId="45">
    <w:abstractNumId w:val="32"/>
  </w:num>
  <w:num w:numId="46">
    <w:abstractNumId w:val="38"/>
  </w:num>
  <w:num w:numId="47">
    <w:abstractNumId w:val="25"/>
  </w:num>
  <w:num w:numId="4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7"/>
  <w:doNotDisplayPageBoundaries/>
  <w:proofState w:spelling="clean" w:grammar="clean"/>
  <w:doNotTrackMoves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-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314E40"/>
    <w:rsid w:val="0000046B"/>
    <w:rsid w:val="00003116"/>
    <w:rsid w:val="00004235"/>
    <w:rsid w:val="0001266E"/>
    <w:rsid w:val="00016297"/>
    <w:rsid w:val="0002442B"/>
    <w:rsid w:val="00027DAF"/>
    <w:rsid w:val="0003032B"/>
    <w:rsid w:val="000500D9"/>
    <w:rsid w:val="000572BD"/>
    <w:rsid w:val="00057AB1"/>
    <w:rsid w:val="00061CC4"/>
    <w:rsid w:val="000630FB"/>
    <w:rsid w:val="00064DB5"/>
    <w:rsid w:val="0006743A"/>
    <w:rsid w:val="00080A30"/>
    <w:rsid w:val="000913A6"/>
    <w:rsid w:val="00095B9E"/>
    <w:rsid w:val="00097839"/>
    <w:rsid w:val="00097CE0"/>
    <w:rsid w:val="000B0F07"/>
    <w:rsid w:val="000B60AB"/>
    <w:rsid w:val="000C14A9"/>
    <w:rsid w:val="000C2569"/>
    <w:rsid w:val="000D0172"/>
    <w:rsid w:val="000F1D40"/>
    <w:rsid w:val="000F5A43"/>
    <w:rsid w:val="00102C3B"/>
    <w:rsid w:val="0011154B"/>
    <w:rsid w:val="0011448A"/>
    <w:rsid w:val="0012135A"/>
    <w:rsid w:val="00124032"/>
    <w:rsid w:val="001355CA"/>
    <w:rsid w:val="00137C6E"/>
    <w:rsid w:val="00163110"/>
    <w:rsid w:val="00167347"/>
    <w:rsid w:val="00167F69"/>
    <w:rsid w:val="001742F7"/>
    <w:rsid w:val="001927E9"/>
    <w:rsid w:val="00192B70"/>
    <w:rsid w:val="001A6AA5"/>
    <w:rsid w:val="001B7764"/>
    <w:rsid w:val="001C028D"/>
    <w:rsid w:val="001C1C4B"/>
    <w:rsid w:val="001C23E1"/>
    <w:rsid w:val="001C4B31"/>
    <w:rsid w:val="001C6C30"/>
    <w:rsid w:val="001E0259"/>
    <w:rsid w:val="001E207D"/>
    <w:rsid w:val="00214762"/>
    <w:rsid w:val="002202F6"/>
    <w:rsid w:val="002220D6"/>
    <w:rsid w:val="002405EC"/>
    <w:rsid w:val="00251EA0"/>
    <w:rsid w:val="00251EE5"/>
    <w:rsid w:val="0028127D"/>
    <w:rsid w:val="002828C2"/>
    <w:rsid w:val="00286347"/>
    <w:rsid w:val="002868B1"/>
    <w:rsid w:val="00290852"/>
    <w:rsid w:val="0029293B"/>
    <w:rsid w:val="0029715B"/>
    <w:rsid w:val="00297301"/>
    <w:rsid w:val="002A4B07"/>
    <w:rsid w:val="002B5A3B"/>
    <w:rsid w:val="002B7802"/>
    <w:rsid w:val="002D31EA"/>
    <w:rsid w:val="002D43D1"/>
    <w:rsid w:val="002D460E"/>
    <w:rsid w:val="002D4D4B"/>
    <w:rsid w:val="002E2E6F"/>
    <w:rsid w:val="002E4E0A"/>
    <w:rsid w:val="002E4F51"/>
    <w:rsid w:val="002E72D6"/>
    <w:rsid w:val="002F1389"/>
    <w:rsid w:val="002F2638"/>
    <w:rsid w:val="002F434E"/>
    <w:rsid w:val="002F70A9"/>
    <w:rsid w:val="00302D16"/>
    <w:rsid w:val="0031116F"/>
    <w:rsid w:val="00314E40"/>
    <w:rsid w:val="003233E3"/>
    <w:rsid w:val="0032570B"/>
    <w:rsid w:val="003262F0"/>
    <w:rsid w:val="003320C8"/>
    <w:rsid w:val="00343783"/>
    <w:rsid w:val="00356A5D"/>
    <w:rsid w:val="00365F70"/>
    <w:rsid w:val="0038281C"/>
    <w:rsid w:val="00386B8F"/>
    <w:rsid w:val="00395674"/>
    <w:rsid w:val="003A1AEC"/>
    <w:rsid w:val="003A25AF"/>
    <w:rsid w:val="003A3055"/>
    <w:rsid w:val="003A4544"/>
    <w:rsid w:val="003A523C"/>
    <w:rsid w:val="003B0B0E"/>
    <w:rsid w:val="003B0C2A"/>
    <w:rsid w:val="003B1BF8"/>
    <w:rsid w:val="003B4802"/>
    <w:rsid w:val="003C0AC4"/>
    <w:rsid w:val="003C4226"/>
    <w:rsid w:val="003D6F0C"/>
    <w:rsid w:val="003D76F7"/>
    <w:rsid w:val="003E51F0"/>
    <w:rsid w:val="003E6D49"/>
    <w:rsid w:val="003F283E"/>
    <w:rsid w:val="003F7DBB"/>
    <w:rsid w:val="004105EA"/>
    <w:rsid w:val="004137BF"/>
    <w:rsid w:val="00413D9E"/>
    <w:rsid w:val="00436DCC"/>
    <w:rsid w:val="00436E6D"/>
    <w:rsid w:val="00441D7D"/>
    <w:rsid w:val="00442295"/>
    <w:rsid w:val="004448E0"/>
    <w:rsid w:val="00444A7B"/>
    <w:rsid w:val="0047342E"/>
    <w:rsid w:val="00474A54"/>
    <w:rsid w:val="00475A25"/>
    <w:rsid w:val="00485383"/>
    <w:rsid w:val="0049494B"/>
    <w:rsid w:val="004A31A8"/>
    <w:rsid w:val="004A663F"/>
    <w:rsid w:val="004B1003"/>
    <w:rsid w:val="004B3424"/>
    <w:rsid w:val="004B3FDB"/>
    <w:rsid w:val="004D05BA"/>
    <w:rsid w:val="004D2742"/>
    <w:rsid w:val="004D2F19"/>
    <w:rsid w:val="004F1CEB"/>
    <w:rsid w:val="00502FA1"/>
    <w:rsid w:val="00513BE8"/>
    <w:rsid w:val="005305C6"/>
    <w:rsid w:val="00537E35"/>
    <w:rsid w:val="005611CD"/>
    <w:rsid w:val="00570014"/>
    <w:rsid w:val="00571313"/>
    <w:rsid w:val="00583340"/>
    <w:rsid w:val="005947DD"/>
    <w:rsid w:val="0059537C"/>
    <w:rsid w:val="005B63FA"/>
    <w:rsid w:val="005C0344"/>
    <w:rsid w:val="005E74FA"/>
    <w:rsid w:val="005F53A6"/>
    <w:rsid w:val="00605A62"/>
    <w:rsid w:val="006123B4"/>
    <w:rsid w:val="00631EEF"/>
    <w:rsid w:val="00636AB3"/>
    <w:rsid w:val="00647537"/>
    <w:rsid w:val="006618BD"/>
    <w:rsid w:val="00664947"/>
    <w:rsid w:val="0066556C"/>
    <w:rsid w:val="00670304"/>
    <w:rsid w:val="0067220A"/>
    <w:rsid w:val="00673A80"/>
    <w:rsid w:val="00676090"/>
    <w:rsid w:val="0068089E"/>
    <w:rsid w:val="006A15D8"/>
    <w:rsid w:val="006A34F5"/>
    <w:rsid w:val="006A45C7"/>
    <w:rsid w:val="006B3CD8"/>
    <w:rsid w:val="006B562A"/>
    <w:rsid w:val="006D34FE"/>
    <w:rsid w:val="006D3BDB"/>
    <w:rsid w:val="006D5655"/>
    <w:rsid w:val="006D67AD"/>
    <w:rsid w:val="006E3041"/>
    <w:rsid w:val="00705E43"/>
    <w:rsid w:val="00707EF0"/>
    <w:rsid w:val="00714DBC"/>
    <w:rsid w:val="0072793D"/>
    <w:rsid w:val="00731768"/>
    <w:rsid w:val="00733DDA"/>
    <w:rsid w:val="00735BA4"/>
    <w:rsid w:val="0075059B"/>
    <w:rsid w:val="00756E51"/>
    <w:rsid w:val="00757591"/>
    <w:rsid w:val="00770805"/>
    <w:rsid w:val="00791C59"/>
    <w:rsid w:val="007B5A5F"/>
    <w:rsid w:val="007B733E"/>
    <w:rsid w:val="007D71F1"/>
    <w:rsid w:val="007F485D"/>
    <w:rsid w:val="00806845"/>
    <w:rsid w:val="0080692E"/>
    <w:rsid w:val="008155D1"/>
    <w:rsid w:val="008250E4"/>
    <w:rsid w:val="0082634B"/>
    <w:rsid w:val="00843315"/>
    <w:rsid w:val="008731EA"/>
    <w:rsid w:val="00882E2D"/>
    <w:rsid w:val="008858CE"/>
    <w:rsid w:val="00890FFA"/>
    <w:rsid w:val="008A1DBF"/>
    <w:rsid w:val="008A2B74"/>
    <w:rsid w:val="008A5A3D"/>
    <w:rsid w:val="008B11D0"/>
    <w:rsid w:val="008B4907"/>
    <w:rsid w:val="008C13BF"/>
    <w:rsid w:val="008F5AE7"/>
    <w:rsid w:val="00901A35"/>
    <w:rsid w:val="00907DBD"/>
    <w:rsid w:val="00914FFC"/>
    <w:rsid w:val="00916D90"/>
    <w:rsid w:val="00920CB3"/>
    <w:rsid w:val="00932B59"/>
    <w:rsid w:val="009405BC"/>
    <w:rsid w:val="009514B2"/>
    <w:rsid w:val="009630FC"/>
    <w:rsid w:val="00982E55"/>
    <w:rsid w:val="00992F27"/>
    <w:rsid w:val="009950EE"/>
    <w:rsid w:val="009C72A7"/>
    <w:rsid w:val="009D67FC"/>
    <w:rsid w:val="009D7235"/>
    <w:rsid w:val="009E6E3A"/>
    <w:rsid w:val="009F7799"/>
    <w:rsid w:val="009F7AED"/>
    <w:rsid w:val="00A05B93"/>
    <w:rsid w:val="00A37AB0"/>
    <w:rsid w:val="00A560C1"/>
    <w:rsid w:val="00A62BB5"/>
    <w:rsid w:val="00A75E2B"/>
    <w:rsid w:val="00A80215"/>
    <w:rsid w:val="00A80245"/>
    <w:rsid w:val="00AA0C88"/>
    <w:rsid w:val="00AA3CDB"/>
    <w:rsid w:val="00AB7D3D"/>
    <w:rsid w:val="00AC0A3B"/>
    <w:rsid w:val="00AE1A03"/>
    <w:rsid w:val="00AE3DCE"/>
    <w:rsid w:val="00B0157B"/>
    <w:rsid w:val="00B1757E"/>
    <w:rsid w:val="00B36AF5"/>
    <w:rsid w:val="00B40893"/>
    <w:rsid w:val="00B448E2"/>
    <w:rsid w:val="00B5215F"/>
    <w:rsid w:val="00B52787"/>
    <w:rsid w:val="00B61510"/>
    <w:rsid w:val="00B63C88"/>
    <w:rsid w:val="00B64025"/>
    <w:rsid w:val="00B735AD"/>
    <w:rsid w:val="00B768F7"/>
    <w:rsid w:val="00B96B18"/>
    <w:rsid w:val="00BA2C0D"/>
    <w:rsid w:val="00BB5B50"/>
    <w:rsid w:val="00BB6E5F"/>
    <w:rsid w:val="00BC3184"/>
    <w:rsid w:val="00BC52F6"/>
    <w:rsid w:val="00BF1BF1"/>
    <w:rsid w:val="00C12DD3"/>
    <w:rsid w:val="00C37380"/>
    <w:rsid w:val="00C437B9"/>
    <w:rsid w:val="00C5024F"/>
    <w:rsid w:val="00C52213"/>
    <w:rsid w:val="00C52AF0"/>
    <w:rsid w:val="00C542CD"/>
    <w:rsid w:val="00C54EC3"/>
    <w:rsid w:val="00C62E3D"/>
    <w:rsid w:val="00C6460F"/>
    <w:rsid w:val="00C8650E"/>
    <w:rsid w:val="00C957C8"/>
    <w:rsid w:val="00CA09D7"/>
    <w:rsid w:val="00CA5013"/>
    <w:rsid w:val="00CB138D"/>
    <w:rsid w:val="00CC17C3"/>
    <w:rsid w:val="00D01FA0"/>
    <w:rsid w:val="00D06302"/>
    <w:rsid w:val="00D11EED"/>
    <w:rsid w:val="00D216C4"/>
    <w:rsid w:val="00D25C1C"/>
    <w:rsid w:val="00D25C4E"/>
    <w:rsid w:val="00D3448C"/>
    <w:rsid w:val="00D40D3E"/>
    <w:rsid w:val="00D41FD5"/>
    <w:rsid w:val="00D45F92"/>
    <w:rsid w:val="00D47572"/>
    <w:rsid w:val="00D5103D"/>
    <w:rsid w:val="00D83486"/>
    <w:rsid w:val="00D87959"/>
    <w:rsid w:val="00D87C74"/>
    <w:rsid w:val="00D95DF4"/>
    <w:rsid w:val="00D960C6"/>
    <w:rsid w:val="00DA02C5"/>
    <w:rsid w:val="00DA376E"/>
    <w:rsid w:val="00DC6B94"/>
    <w:rsid w:val="00DC7C58"/>
    <w:rsid w:val="00DD32D5"/>
    <w:rsid w:val="00DE0A08"/>
    <w:rsid w:val="00DE74B7"/>
    <w:rsid w:val="00E13B36"/>
    <w:rsid w:val="00E21A47"/>
    <w:rsid w:val="00E2510A"/>
    <w:rsid w:val="00E305D6"/>
    <w:rsid w:val="00E30CF7"/>
    <w:rsid w:val="00E40DC4"/>
    <w:rsid w:val="00E472E0"/>
    <w:rsid w:val="00E52682"/>
    <w:rsid w:val="00E90193"/>
    <w:rsid w:val="00E92E12"/>
    <w:rsid w:val="00E963A7"/>
    <w:rsid w:val="00E97F4A"/>
    <w:rsid w:val="00EA7020"/>
    <w:rsid w:val="00EB611E"/>
    <w:rsid w:val="00EC0DA7"/>
    <w:rsid w:val="00EC247C"/>
    <w:rsid w:val="00ED3D93"/>
    <w:rsid w:val="00EE457A"/>
    <w:rsid w:val="00EF0B62"/>
    <w:rsid w:val="00F13354"/>
    <w:rsid w:val="00F14389"/>
    <w:rsid w:val="00F209B7"/>
    <w:rsid w:val="00F213EA"/>
    <w:rsid w:val="00F215B8"/>
    <w:rsid w:val="00F271E2"/>
    <w:rsid w:val="00F41947"/>
    <w:rsid w:val="00F51BE5"/>
    <w:rsid w:val="00F57C0E"/>
    <w:rsid w:val="00F618F9"/>
    <w:rsid w:val="00F92AB5"/>
    <w:rsid w:val="00F937F1"/>
    <w:rsid w:val="00F96A40"/>
    <w:rsid w:val="00FA6FD0"/>
    <w:rsid w:val="00FB0029"/>
    <w:rsid w:val="00FC0A2B"/>
    <w:rsid w:val="00FD510B"/>
    <w:rsid w:val="00FD63EB"/>
    <w:rsid w:val="00FE0825"/>
    <w:rsid w:val="00FE58F2"/>
    <w:rsid w:val="00FF10C4"/>
    <w:rsid w:val="00FF2F29"/>
    <w:rsid w:val="00FF3B11"/>
    <w:rsid w:val="00FF5FBC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Preformatted" w:uiPriority="99"/>
    <w:lsdException w:name="annotation subject" w:uiPriority="99"/>
    <w:lsdException w:name="Balloon Text" w:uiPriority="99"/>
    <w:lsdException w:name="Table Grid" w:uiPriority="3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11154B"/>
  </w:style>
  <w:style w:type="paragraph" w:styleId="Heading1">
    <w:name w:val="heading 1"/>
    <w:basedOn w:val="Normal"/>
    <w:next w:val="Normal"/>
    <w:link w:val="Heading1Char"/>
    <w:qFormat/>
    <w:rsid w:val="000C25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31768"/>
    <w:pPr>
      <w:keepNext/>
      <w:spacing w:line="480" w:lineRule="auto"/>
      <w:jc w:val="both"/>
      <w:outlineLvl w:val="1"/>
    </w:pPr>
    <w:rPr>
      <w:rFonts w:ascii="Times New Roman" w:eastAsia="Times" w:hAnsi="Times New Roman" w:cs="Times New Roman"/>
      <w:i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731768"/>
    <w:pPr>
      <w:keepNext/>
      <w:spacing w:line="480" w:lineRule="auto"/>
      <w:jc w:val="both"/>
      <w:outlineLvl w:val="2"/>
    </w:pPr>
    <w:rPr>
      <w:rFonts w:ascii="Times New Roman" w:eastAsia="Times" w:hAnsi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731768"/>
    <w:pPr>
      <w:keepNext/>
      <w:spacing w:line="480" w:lineRule="auto"/>
      <w:ind w:right="43"/>
      <w:jc w:val="both"/>
      <w:outlineLvl w:val="3"/>
    </w:pPr>
    <w:rPr>
      <w:rFonts w:ascii="Times New Roman" w:eastAsia="Times" w:hAnsi="Times New Roman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731768"/>
    <w:pPr>
      <w:spacing w:before="240" w:after="60"/>
      <w:outlineLvl w:val="4"/>
    </w:pPr>
    <w:rPr>
      <w:rFonts w:ascii="Cambria" w:eastAsia="Times New Roman" w:hAnsi="Cambria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31768"/>
    <w:pPr>
      <w:keepNext/>
      <w:spacing w:line="480" w:lineRule="auto"/>
      <w:ind w:right="43"/>
      <w:jc w:val="both"/>
      <w:outlineLvl w:val="5"/>
    </w:pPr>
    <w:rPr>
      <w:rFonts w:ascii="Times New Roman" w:eastAsia="Times" w:hAnsi="Times New Roman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731768"/>
    <w:pPr>
      <w:keepNext/>
      <w:spacing w:line="480" w:lineRule="auto"/>
      <w:ind w:right="43" w:firstLine="720"/>
      <w:jc w:val="center"/>
      <w:outlineLvl w:val="6"/>
    </w:pPr>
    <w:rPr>
      <w:rFonts w:ascii="Times" w:eastAsia="Times" w:hAnsi="Times" w:cs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731768"/>
    <w:pPr>
      <w:keepNext/>
      <w:widowControl w:val="0"/>
      <w:autoSpaceDE w:val="0"/>
      <w:autoSpaceDN w:val="0"/>
      <w:adjustRightInd w:val="0"/>
      <w:spacing w:line="480" w:lineRule="auto"/>
      <w:ind w:right="43"/>
      <w:jc w:val="both"/>
      <w:outlineLvl w:val="7"/>
    </w:pPr>
    <w:rPr>
      <w:rFonts w:ascii="Times New Roman" w:eastAsia="Times New Roman" w:hAnsi="Times New Roman" w:cs="Times New Roman"/>
      <w:b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731768"/>
    <w:pPr>
      <w:keepNext/>
      <w:spacing w:line="480" w:lineRule="auto"/>
      <w:jc w:val="both"/>
      <w:outlineLvl w:val="8"/>
    </w:pPr>
    <w:rPr>
      <w:rFonts w:ascii="Times New Roman" w:eastAsia="Times" w:hAnsi="Times New Roman" w:cs="Times New Roman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C25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97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9715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715B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731768"/>
    <w:rPr>
      <w:rFonts w:ascii="Times New Roman" w:eastAsia="Times" w:hAnsi="Times New Roman" w:cs="Times New Roman"/>
      <w:i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731768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731768"/>
    <w:rPr>
      <w:rFonts w:ascii="Times" w:eastAsia="Times" w:hAnsi="Times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rsid w:val="00731768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9Char">
    <w:name w:val="Heading 9 Char"/>
    <w:basedOn w:val="DefaultParagraphFont"/>
    <w:link w:val="Heading9"/>
    <w:rsid w:val="00731768"/>
    <w:rPr>
      <w:rFonts w:ascii="Times New Roman" w:eastAsia="Times" w:hAnsi="Times New Roman" w:cs="Times New Roman"/>
      <w:b/>
      <w:szCs w:val="20"/>
    </w:rPr>
  </w:style>
  <w:style w:type="paragraph" w:styleId="Title">
    <w:name w:val="Title"/>
    <w:aliases w:val="title"/>
    <w:basedOn w:val="Normal"/>
    <w:link w:val="TitleChar"/>
    <w:qFormat/>
    <w:rsid w:val="00731768"/>
    <w:pPr>
      <w:jc w:val="center"/>
    </w:pPr>
    <w:rPr>
      <w:rFonts w:ascii="Times" w:eastAsia="Times" w:hAnsi="Times" w:cs="Times New Roman"/>
      <w:b/>
      <w:szCs w:val="20"/>
      <w:u w:val="single"/>
    </w:rPr>
  </w:style>
  <w:style w:type="character" w:customStyle="1" w:styleId="TitleChar">
    <w:name w:val="Title Char"/>
    <w:aliases w:val="title Char"/>
    <w:basedOn w:val="DefaultParagraphFont"/>
    <w:link w:val="Title"/>
    <w:rsid w:val="00731768"/>
    <w:rPr>
      <w:rFonts w:ascii="Times" w:eastAsia="Times" w:hAnsi="Times" w:cs="Times New Roman"/>
      <w:b/>
      <w:szCs w:val="20"/>
      <w:u w:val="single"/>
    </w:rPr>
  </w:style>
  <w:style w:type="paragraph" w:styleId="BlockText">
    <w:name w:val="Block Text"/>
    <w:basedOn w:val="Normal"/>
    <w:rsid w:val="00731768"/>
    <w:pPr>
      <w:tabs>
        <w:tab w:val="left" w:pos="90"/>
      </w:tabs>
      <w:ind w:left="142" w:right="-320"/>
      <w:jc w:val="both"/>
    </w:pPr>
    <w:rPr>
      <w:rFonts w:ascii="Times New Roman" w:eastAsia="Times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731768"/>
    <w:pPr>
      <w:spacing w:line="480" w:lineRule="auto"/>
      <w:ind w:firstLine="36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31768"/>
    <w:rPr>
      <w:rFonts w:ascii="Times New Roman" w:eastAsia="Times" w:hAnsi="Times New Roman" w:cs="Times New Roman"/>
      <w:szCs w:val="20"/>
    </w:rPr>
  </w:style>
  <w:style w:type="paragraph" w:styleId="BodyText">
    <w:name w:val="Body Text"/>
    <w:basedOn w:val="Normal"/>
    <w:link w:val="BodyTextChar"/>
    <w:rsid w:val="00731768"/>
    <w:pPr>
      <w:spacing w:line="480" w:lineRule="auto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31768"/>
    <w:rPr>
      <w:rFonts w:ascii="Times New Roman" w:eastAsia="Times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rsid w:val="00731768"/>
    <w:pPr>
      <w:spacing w:line="480" w:lineRule="auto"/>
      <w:ind w:firstLine="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31768"/>
    <w:rPr>
      <w:rFonts w:ascii="Times New Roman" w:eastAsia="Times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rsid w:val="00731768"/>
    <w:pPr>
      <w:spacing w:line="480" w:lineRule="auto"/>
      <w:ind w:firstLine="284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731768"/>
    <w:rPr>
      <w:rFonts w:ascii="Times New Roman" w:eastAsia="Times" w:hAnsi="Times New Roman" w:cs="Times New Roman"/>
      <w:szCs w:val="20"/>
    </w:rPr>
  </w:style>
  <w:style w:type="paragraph" w:styleId="Header">
    <w:name w:val="header"/>
    <w:basedOn w:val="Normal"/>
    <w:link w:val="Head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31768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731768"/>
    <w:rPr>
      <w:rFonts w:ascii="Times" w:eastAsia="Times" w:hAnsi="Times" w:cs="Times New Roman"/>
      <w:szCs w:val="20"/>
    </w:rPr>
  </w:style>
  <w:style w:type="character" w:styleId="LineNumber">
    <w:name w:val="line number"/>
    <w:basedOn w:val="DefaultParagraphFont"/>
    <w:rsid w:val="00731768"/>
  </w:style>
  <w:style w:type="character" w:styleId="PageNumber">
    <w:name w:val="page number"/>
    <w:basedOn w:val="DefaultParagraphFont"/>
    <w:rsid w:val="00731768"/>
  </w:style>
  <w:style w:type="character" w:styleId="Hyperlink">
    <w:name w:val="Hyperlink"/>
    <w:uiPriority w:val="99"/>
    <w:rsid w:val="00731768"/>
    <w:rPr>
      <w:color w:val="0000FF"/>
      <w:u w:val="single"/>
    </w:rPr>
  </w:style>
  <w:style w:type="paragraph" w:styleId="BodyText2">
    <w:name w:val="Body Text 2"/>
    <w:basedOn w:val="Normal"/>
    <w:link w:val="BodyText2Char"/>
    <w:rsid w:val="00731768"/>
    <w:pPr>
      <w:spacing w:line="480" w:lineRule="auto"/>
      <w:ind w:right="43"/>
      <w:jc w:val="both"/>
    </w:pPr>
    <w:rPr>
      <w:rFonts w:ascii="Times New Roman" w:eastAsia="Times" w:hAnsi="Times New Roman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731768"/>
    <w:rPr>
      <w:rFonts w:ascii="Times New Roman" w:eastAsia="Times" w:hAnsi="Times New Roman" w:cs="Times New Roman"/>
      <w:b/>
      <w:szCs w:val="20"/>
    </w:rPr>
  </w:style>
  <w:style w:type="paragraph" w:styleId="NormalWeb">
    <w:name w:val="Normal (Web)"/>
    <w:basedOn w:val="Normal"/>
    <w:uiPriority w:val="99"/>
    <w:unhideWhenUsed/>
    <w:rsid w:val="00731768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character" w:customStyle="1" w:styleId="apple-converted-space">
    <w:name w:val="apple-converted-space"/>
    <w:rsid w:val="00731768"/>
  </w:style>
  <w:style w:type="character" w:styleId="Emphasis">
    <w:name w:val="Emphasis"/>
    <w:uiPriority w:val="20"/>
    <w:qFormat/>
    <w:rsid w:val="00731768"/>
    <w:rPr>
      <w:i/>
      <w:iCs/>
    </w:rPr>
  </w:style>
  <w:style w:type="paragraph" w:customStyle="1" w:styleId="svarticlesection">
    <w:name w:val="svarticle section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customStyle="1" w:styleId="mixed-citation">
    <w:name w:val="mixed-citation"/>
    <w:rsid w:val="00731768"/>
  </w:style>
  <w:style w:type="character" w:customStyle="1" w:styleId="jrnl">
    <w:name w:val="jrnl"/>
    <w:basedOn w:val="DefaultParagraphFont"/>
    <w:rsid w:val="00731768"/>
  </w:style>
  <w:style w:type="character" w:customStyle="1" w:styleId="ref-journal">
    <w:name w:val="ref-journal"/>
    <w:basedOn w:val="DefaultParagraphFont"/>
    <w:rsid w:val="00731768"/>
  </w:style>
  <w:style w:type="character" w:customStyle="1" w:styleId="ref-vol">
    <w:name w:val="ref-vol"/>
    <w:basedOn w:val="DefaultParagraphFont"/>
    <w:rsid w:val="00731768"/>
  </w:style>
  <w:style w:type="paragraph" w:styleId="NoSpacing">
    <w:name w:val="No Spacing"/>
    <w:uiPriority w:val="1"/>
    <w:qFormat/>
    <w:rsid w:val="00731768"/>
    <w:rPr>
      <w:rFonts w:ascii="Cambria" w:eastAsia="Times New Roman" w:hAnsi="Cambria" w:cs="Times New Roman"/>
    </w:rPr>
  </w:style>
  <w:style w:type="character" w:customStyle="1" w:styleId="nodefault">
    <w:name w:val="nodefault"/>
    <w:basedOn w:val="DefaultParagraphFont"/>
    <w:rsid w:val="00731768"/>
  </w:style>
  <w:style w:type="character" w:customStyle="1" w:styleId="cit-name-surname">
    <w:name w:val="cit-name-surname"/>
    <w:basedOn w:val="DefaultParagraphFont"/>
    <w:rsid w:val="00731768"/>
  </w:style>
  <w:style w:type="character" w:customStyle="1" w:styleId="cit-name-given-names">
    <w:name w:val="cit-name-given-names"/>
    <w:basedOn w:val="DefaultParagraphFont"/>
    <w:rsid w:val="00731768"/>
  </w:style>
  <w:style w:type="character" w:styleId="HTMLCite">
    <w:name w:val="HTML Cite"/>
    <w:basedOn w:val="DefaultParagraphFont"/>
    <w:uiPriority w:val="99"/>
    <w:rsid w:val="00731768"/>
    <w:rPr>
      <w:i/>
    </w:rPr>
  </w:style>
  <w:style w:type="character" w:customStyle="1" w:styleId="cit-pub-date">
    <w:name w:val="cit-pub-date"/>
    <w:basedOn w:val="DefaultParagraphFont"/>
    <w:rsid w:val="00731768"/>
  </w:style>
  <w:style w:type="character" w:customStyle="1" w:styleId="cit-article-title">
    <w:name w:val="cit-article-title"/>
    <w:basedOn w:val="DefaultParagraphFont"/>
    <w:rsid w:val="00731768"/>
  </w:style>
  <w:style w:type="character" w:customStyle="1" w:styleId="cit-comment">
    <w:name w:val="cit-comment"/>
    <w:basedOn w:val="DefaultParagraphFont"/>
    <w:rsid w:val="00731768"/>
  </w:style>
  <w:style w:type="character" w:styleId="Strong">
    <w:name w:val="Strong"/>
    <w:basedOn w:val="DefaultParagraphFont"/>
    <w:uiPriority w:val="22"/>
    <w:qFormat/>
    <w:rsid w:val="00731768"/>
    <w:rPr>
      <w:b/>
    </w:rPr>
  </w:style>
  <w:style w:type="character" w:customStyle="1" w:styleId="inline-l2-heading">
    <w:name w:val="inline-l2-heading"/>
    <w:basedOn w:val="DefaultParagraphFont"/>
    <w:rsid w:val="00731768"/>
  </w:style>
  <w:style w:type="character" w:customStyle="1" w:styleId="nbapihighlight">
    <w:name w:val="nbapihighlight"/>
    <w:basedOn w:val="DefaultParagraphFont"/>
    <w:rsid w:val="00731768"/>
  </w:style>
  <w:style w:type="character" w:customStyle="1" w:styleId="ref-title">
    <w:name w:val="ref-title"/>
    <w:basedOn w:val="DefaultParagraphFont"/>
    <w:rsid w:val="00731768"/>
  </w:style>
  <w:style w:type="character" w:styleId="FollowedHyperlink">
    <w:name w:val="FollowedHyperlink"/>
    <w:basedOn w:val="DefaultParagraphFont"/>
    <w:uiPriority w:val="99"/>
    <w:unhideWhenUsed/>
    <w:rsid w:val="00731768"/>
    <w:rPr>
      <w:color w:val="800080"/>
      <w:u w:val="single"/>
    </w:rPr>
  </w:style>
  <w:style w:type="paragraph" w:customStyle="1" w:styleId="pp-first-last">
    <w:name w:val="p p-first-last"/>
    <w:basedOn w:val="Normal"/>
    <w:rsid w:val="00731768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desc">
    <w:name w:val="desc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paragraph" w:customStyle="1" w:styleId="details">
    <w:name w:val="details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3176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31768"/>
    <w:rPr>
      <w:rFonts w:ascii="Arial" w:eastAsia="Times New Roman" w:hAnsi="Arial" w:cs="Times New Roman"/>
    </w:rPr>
  </w:style>
  <w:style w:type="character" w:customStyle="1" w:styleId="CommentTextChar">
    <w:name w:val="Comment Text Char"/>
    <w:basedOn w:val="DefaultParagraphFont"/>
    <w:link w:val="CommentText"/>
    <w:rsid w:val="00731768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31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317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paragraph" w:customStyle="1" w:styleId="Geneva10pt">
    <w:name w:val="Geneva 10 pt"/>
    <w:basedOn w:val="Normal"/>
    <w:rsid w:val="00731768"/>
    <w:rPr>
      <w:rFonts w:ascii="Geneva" w:eastAsia="Times New Roman" w:hAnsi="Geneva" w:cs="Times New Roman"/>
      <w:szCs w:val="20"/>
    </w:rPr>
  </w:style>
  <w:style w:type="paragraph" w:styleId="BodyText3">
    <w:name w:val="Body Text 3"/>
    <w:basedOn w:val="Normal"/>
    <w:link w:val="BodyText3Char"/>
    <w:rsid w:val="00731768"/>
    <w:pPr>
      <w:spacing w:line="360" w:lineRule="auto"/>
      <w:ind w:right="-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731768"/>
    <w:rPr>
      <w:rFonts w:ascii="Times New Roman" w:eastAsia="Times" w:hAnsi="Times New Roman" w:cs="Times New Roman"/>
      <w:szCs w:val="20"/>
    </w:rPr>
  </w:style>
  <w:style w:type="character" w:customStyle="1" w:styleId="nbapihighlight1">
    <w:name w:val="nbapihighlight1"/>
    <w:basedOn w:val="DefaultParagraphFont"/>
    <w:rsid w:val="00731768"/>
  </w:style>
  <w:style w:type="character" w:customStyle="1" w:styleId="refpreview2">
    <w:name w:val="refpreview2"/>
    <w:rsid w:val="00731768"/>
    <w:rPr>
      <w:vanish/>
      <w:webHidden w:val="0"/>
      <w:shd w:val="clear" w:color="auto" w:fill="EEEEEE"/>
      <w:specVanish w:val="0"/>
    </w:rPr>
  </w:style>
  <w:style w:type="paragraph" w:styleId="ListParagraph">
    <w:name w:val="List Paragraph"/>
    <w:basedOn w:val="Normal"/>
    <w:uiPriority w:val="34"/>
    <w:qFormat/>
    <w:rsid w:val="00731768"/>
    <w:pPr>
      <w:spacing w:after="200" w:line="276" w:lineRule="auto"/>
      <w:ind w:left="720"/>
      <w:contextualSpacing/>
    </w:pPr>
    <w:rPr>
      <w:rFonts w:ascii="Cambria" w:eastAsia="Times New Roman" w:hAnsi="Cambria" w:cs="Times New Roman"/>
      <w:sz w:val="22"/>
      <w:szCs w:val="22"/>
      <w:lang w:eastAsia="zh-CN"/>
    </w:rPr>
  </w:style>
  <w:style w:type="paragraph" w:customStyle="1" w:styleId="Standard">
    <w:name w:val="Standard"/>
    <w:rsid w:val="00731768"/>
    <w:pPr>
      <w:widowControl w:val="0"/>
      <w:suppressAutoHyphens/>
      <w:autoSpaceDN w:val="0"/>
      <w:textAlignment w:val="baseline"/>
    </w:pPr>
    <w:rPr>
      <w:rFonts w:ascii="Thorndale" w:eastAsia="Andale Sans UI" w:hAnsi="Thorndale" w:cs="Tahoma"/>
      <w:kern w:val="3"/>
      <w:lang w:val="sv-FI" w:bidi="en-US"/>
    </w:rPr>
  </w:style>
  <w:style w:type="paragraph" w:customStyle="1" w:styleId="PerustekstiKeskitetty">
    <w:name w:val="Perusteksti + Keskitetty"/>
    <w:basedOn w:val="Normal"/>
    <w:rsid w:val="00731768"/>
    <w:pPr>
      <w:spacing w:line="300" w:lineRule="atLeast"/>
      <w:ind w:firstLine="340"/>
      <w:jc w:val="center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customStyle="1" w:styleId="citation-abbreviation">
    <w:name w:val="citation-abbreviation"/>
    <w:basedOn w:val="DefaultParagraphFont"/>
    <w:rsid w:val="00731768"/>
  </w:style>
  <w:style w:type="character" w:customStyle="1" w:styleId="citation-publication-date">
    <w:name w:val="citation-publication-date"/>
    <w:basedOn w:val="DefaultParagraphFont"/>
    <w:rsid w:val="00731768"/>
  </w:style>
  <w:style w:type="character" w:customStyle="1" w:styleId="citation-volume">
    <w:name w:val="citation-volume"/>
    <w:basedOn w:val="DefaultParagraphFont"/>
    <w:rsid w:val="00731768"/>
  </w:style>
  <w:style w:type="character" w:customStyle="1" w:styleId="citation-issue">
    <w:name w:val="citation-issue"/>
    <w:basedOn w:val="DefaultParagraphFont"/>
    <w:rsid w:val="00731768"/>
  </w:style>
  <w:style w:type="character" w:customStyle="1" w:styleId="citation-flpages">
    <w:name w:val="citation-flpages"/>
    <w:basedOn w:val="DefaultParagraphFont"/>
    <w:rsid w:val="00731768"/>
  </w:style>
  <w:style w:type="character" w:customStyle="1" w:styleId="authorname">
    <w:name w:val="authorname"/>
    <w:basedOn w:val="DefaultParagraphFont"/>
    <w:rsid w:val="00731768"/>
  </w:style>
  <w:style w:type="paragraph" w:customStyle="1" w:styleId="EndNoteBibliographyTitle">
    <w:name w:val="EndNote Bibliography Title"/>
    <w:basedOn w:val="Normal"/>
    <w:link w:val="EndNoteBibliographyTitleChar"/>
    <w:rsid w:val="00731768"/>
    <w:pPr>
      <w:spacing w:line="276" w:lineRule="auto"/>
      <w:jc w:val="center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31768"/>
    <w:pPr>
      <w:spacing w:after="200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styleId="PlainText">
    <w:name w:val="Plain Text"/>
    <w:basedOn w:val="Normal"/>
    <w:link w:val="PlainTextChar"/>
    <w:rsid w:val="00731768"/>
    <w:rPr>
      <w:rFonts w:ascii="Courier" w:eastAsia="Times" w:hAnsi="Courier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731768"/>
    <w:rPr>
      <w:rFonts w:ascii="Courier" w:eastAsia="Times" w:hAnsi="Courier" w:cs="Times New Roman"/>
      <w:szCs w:val="20"/>
    </w:rPr>
  </w:style>
  <w:style w:type="paragraph" w:customStyle="1" w:styleId="Cm1">
    <w:name w:val="Cím1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2">
    <w:name w:val="Cím2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3">
    <w:name w:val="Cím3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4">
    <w:name w:val="Cím4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highlight">
    <w:name w:val="highlight"/>
    <w:basedOn w:val="DefaultParagraphFont"/>
    <w:rsid w:val="00731768"/>
  </w:style>
  <w:style w:type="paragraph" w:customStyle="1" w:styleId="Cm5">
    <w:name w:val="Cím5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figpopup-sensitive-area">
    <w:name w:val="figpopup-sensitive-area"/>
    <w:basedOn w:val="DefaultParagraphFont"/>
    <w:rsid w:val="00731768"/>
  </w:style>
  <w:style w:type="paragraph" w:styleId="HTMLPreformatted">
    <w:name w:val="HTML Preformatted"/>
    <w:basedOn w:val="Normal"/>
    <w:link w:val="HTMLPreformattedChar"/>
    <w:uiPriority w:val="99"/>
    <w:unhideWhenUsed/>
    <w:rsid w:val="001927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7E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0</Words>
  <Characters>2397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y </Company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4</cp:revision>
  <dcterms:created xsi:type="dcterms:W3CDTF">2020-11-24T16:49:00Z</dcterms:created>
  <dcterms:modified xsi:type="dcterms:W3CDTF">2020-11-24T19:18:00Z</dcterms:modified>
</cp:coreProperties>
</file>